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8"/>
        <w:gridCol w:w="1478"/>
        <w:gridCol w:w="1478"/>
        <w:gridCol w:w="200"/>
        <w:gridCol w:w="1540"/>
        <w:gridCol w:w="1300"/>
        <w:gridCol w:w="1300"/>
      </w:tblGrid>
      <w:tr>
        <w:trPr/>
        <w:tc>
          <w:tcPr>
            <w:tcW w:w="6854" w:type="dxa"/>
            <w:gridSpan w:val="5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ble S3: PCBP1 mRNA targets used for mouse UTR database searc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636" w:type="dxa"/>
            <w:gridSpan w:val="2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Relates to Figure 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5114" w:type="dxa"/>
            <w:gridSpan w:val="3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High enriched targets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4140" w:type="dxa"/>
            <w:gridSpan w:val="3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Less enriched targets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</w:tr>
      <w:tr>
        <w:trPr/>
        <w:tc>
          <w:tcPr>
            <w:tcW w:w="2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Gene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5'UTR (bp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3'UTR (bp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Gen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5'UTR (bp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3'UTR (bp)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Mll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83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Mcart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5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hank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1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Matr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615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Fmn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2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8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tp5f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3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clo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0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57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Tt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8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Zmiz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9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67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tp6v1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20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Bcl9l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4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ap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739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9830001H06Rik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5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91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psb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5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rr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7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n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43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pen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5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1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kp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3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Zfhx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4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d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32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tn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2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Hnrnp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35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ova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06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fk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8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Raph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Hnrnpa2b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842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Ubn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4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47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Got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66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cor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7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4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nhg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230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Map3k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9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7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lc25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86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rid1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7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2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dfip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2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vrl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44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ept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13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fix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1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9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ja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407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om12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8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rn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37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Brd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5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7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Ghit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2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Tet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3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66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ox4i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2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rebbp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58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Zwi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93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Wipf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7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89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Rpl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1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hisa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4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08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st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2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Zfp60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11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qst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3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BC06815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4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7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Itm2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27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hank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8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4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erinc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83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av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10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Tmsb4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07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lc25a2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9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76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po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6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Rnf16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22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ap1l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6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1700008O03Rik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7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Ddx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9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D10Bwg1379e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7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Eif4a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21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Kcnc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6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74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Tubb2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90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rgap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5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Klc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5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ic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7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1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Ppp3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7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Egr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7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5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Ldh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Rere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0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47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parcl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41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av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26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lc25a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5114" w:type="dxa"/>
            <w:gridSpan w:val="3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High enriched targets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4140" w:type="dxa"/>
            <w:gridSpan w:val="3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Less enriched targets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</w:r>
          </w:p>
        </w:tc>
      </w:tr>
      <w:tr>
        <w:trPr/>
        <w:tc>
          <w:tcPr>
            <w:tcW w:w="2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Gene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5'UTR (bp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3'UTR (bp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Gen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5'UTR (bp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3'UTR (bp)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Bcl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3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ldo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06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Ttyh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87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81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amta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8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3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Mdh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51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Gm60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9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64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tp5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87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ptxr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34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ctg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00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hisa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6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74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Hsp90a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04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uts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75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tp5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69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Atxn2l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5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k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08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d4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3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1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Calm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26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Ep30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1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9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Ub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9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Gm9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1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Snap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4" w:after="14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285</w:t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Wbp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0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Nhsl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12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2158" w:type="dxa"/>
            <w:tcBorders/>
            <w:vAlign w:val="bottom"/>
          </w:tcPr>
          <w:p>
            <w:pPr>
              <w:pStyle w:val="Normal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Tnrc6b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9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before="14" w:after="14"/>
              <w:jc w:val="center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161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14" w:after="14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5:47:00Z</dcterms:created>
  <dc:creator>LCAYETANO</dc:creator>
  <dc:description/>
  <dc:language>en-US</dc:language>
  <cp:lastModifiedBy>wdesales</cp:lastModifiedBy>
  <dcterms:modified xsi:type="dcterms:W3CDTF">2016-12-20T19:45:00Z</dcterms:modified>
  <cp:revision>3</cp:revision>
  <dc:subject/>
  <dc:title/>
</cp:coreProperties>
</file>